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cs="Times New Roman"/>
          <w:b/>
          <w:b/>
        </w:rPr>
      </w:pPr>
      <w:r>
        <w:rPr>
          <w:rFonts w:cs="Helvetica-Bold;Helvetica" w:ascii="Times New Roman" w:hAnsi="Times New Roman"/>
          <w:b/>
        </w:rPr>
        <w:t>DISPROT entries of unfolded proteins in set C</w:t>
      </w:r>
    </w:p>
    <w:p>
      <w:pPr>
        <w:pStyle w:val="PlainTex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001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002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005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006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008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015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016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017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022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024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027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028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038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039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040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041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042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047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048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057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058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068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069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070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075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112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116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122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124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126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128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132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136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139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140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143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145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146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147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148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158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163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170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174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186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188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192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193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198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199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201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205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207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214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216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219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222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227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232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242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253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281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287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288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303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325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328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330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332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333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347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357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359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367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372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387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421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441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465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510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P00521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911" w:right="91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before="0" w:after="0"/>
    </w:pPr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6T15:12:00Z</dcterms:created>
  <dc:creator>Andrea Giansanti</dc:creator>
  <dc:description/>
  <cp:keywords/>
  <dc:language>en-US</dc:language>
  <cp:lastModifiedBy>Andrea Giansanti</cp:lastModifiedBy>
  <dcterms:modified xsi:type="dcterms:W3CDTF">2010-03-26T15:12:00Z</dcterms:modified>
  <cp:revision>2</cp:revision>
  <dc:subject/>
  <dc:title/>
</cp:coreProperties>
</file>